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FF67F" w14:textId="77777777" w:rsidR="00276DEF" w:rsidRPr="00DE7CA6" w:rsidRDefault="00276DEF" w:rsidP="00276DEF">
      <w:pPr>
        <w:pStyle w:val="Normal1"/>
        <w:rPr>
          <w:rFonts w:ascii="Times New Roman" w:hAnsi="Times New Roman" w:cs="Times New Roman"/>
          <w:b/>
        </w:rPr>
      </w:pPr>
      <w:r w:rsidRPr="00DE7CA6">
        <w:rPr>
          <w:rFonts w:ascii="Times New Roman" w:hAnsi="Times New Roman" w:cs="Times New Roman"/>
          <w:b/>
        </w:rPr>
        <w:t>SUPPLEMENTARY MATERIAL</w:t>
      </w:r>
    </w:p>
    <w:p w14:paraId="1810284D" w14:textId="77777777" w:rsidR="00276DEF" w:rsidRPr="00DE7CA6" w:rsidRDefault="00276DEF" w:rsidP="00276DEF">
      <w:pPr>
        <w:pStyle w:val="Normal1"/>
        <w:rPr>
          <w:rFonts w:ascii="Times New Roman" w:hAnsi="Times New Roman" w:cs="Times New Roman"/>
          <w:b/>
        </w:rPr>
      </w:pPr>
    </w:p>
    <w:p w14:paraId="3EE6D45C" w14:textId="64430462" w:rsidR="00276DEF" w:rsidRPr="00DE7CA6" w:rsidRDefault="00276DEF" w:rsidP="00276DEF">
      <w:pPr>
        <w:pStyle w:val="Normal1"/>
        <w:rPr>
          <w:rFonts w:ascii="Times New Roman" w:hAnsi="Times New Roman" w:cs="Times New Roman"/>
          <w:b/>
        </w:rPr>
      </w:pPr>
      <w:r w:rsidRPr="00E102A6">
        <w:rPr>
          <w:rFonts w:ascii="Times New Roman" w:hAnsi="Times New Roman" w:cs="Times New Roman"/>
          <w:b/>
        </w:rPr>
        <w:t xml:space="preserve">Cold </w:t>
      </w:r>
      <w:r w:rsidR="001E41C6">
        <w:rPr>
          <w:rFonts w:ascii="Times New Roman" w:hAnsi="Times New Roman" w:cs="Times New Roman"/>
          <w:b/>
        </w:rPr>
        <w:t>tolerance</w:t>
      </w:r>
      <w:r w:rsidR="001E41C6" w:rsidRPr="00E102A6">
        <w:rPr>
          <w:rFonts w:ascii="Times New Roman" w:hAnsi="Times New Roman" w:cs="Times New Roman"/>
          <w:b/>
        </w:rPr>
        <w:t xml:space="preserve"> </w:t>
      </w:r>
      <w:r w:rsidRPr="00E102A6">
        <w:rPr>
          <w:rFonts w:ascii="Times New Roman" w:hAnsi="Times New Roman" w:cs="Times New Roman"/>
          <w:b/>
        </w:rPr>
        <w:t>of mountain stoneflies (Plecoptera: Nemouridae) from the high Rocky Mountains</w:t>
      </w:r>
    </w:p>
    <w:p w14:paraId="386DA4B7" w14:textId="77777777" w:rsidR="00276DEF" w:rsidRPr="00DE7CA6" w:rsidRDefault="00276DEF" w:rsidP="00276DEF">
      <w:pPr>
        <w:pStyle w:val="Normal1"/>
        <w:rPr>
          <w:rFonts w:ascii="Times New Roman" w:hAnsi="Times New Roman" w:cs="Times New Roman"/>
        </w:rPr>
      </w:pPr>
      <w:r w:rsidRPr="00DE7CA6">
        <w:rPr>
          <w:rFonts w:ascii="Times New Roman" w:hAnsi="Times New Roman" w:cs="Times New Roman"/>
        </w:rPr>
        <w:t xml:space="preserve"> </w:t>
      </w:r>
    </w:p>
    <w:p w14:paraId="6154CB68" w14:textId="34B0000A" w:rsidR="00276DEF" w:rsidRPr="00DE7CA6" w:rsidRDefault="00276DEF" w:rsidP="00276DEF">
      <w:pPr>
        <w:pStyle w:val="Normal1"/>
        <w:rPr>
          <w:rFonts w:ascii="Times New Roman" w:hAnsi="Times New Roman" w:cs="Times New Roman"/>
        </w:rPr>
      </w:pPr>
      <w:r w:rsidRPr="00DE7CA6">
        <w:rPr>
          <w:rFonts w:ascii="Times New Roman" w:hAnsi="Times New Roman" w:cs="Times New Roman"/>
        </w:rPr>
        <w:t>Scott Hotaling* (</w:t>
      </w:r>
      <w:hyperlink r:id="rId6" w:history="1">
        <w:r w:rsidRPr="00DE7CA6">
          <w:rPr>
            <w:rStyle w:val="Hyperlink"/>
            <w:rFonts w:ascii="Times New Roman" w:hAnsi="Times New Roman" w:cs="Times New Roman"/>
          </w:rPr>
          <w:t>scott.hotaling@wsu.edu</w:t>
        </w:r>
      </w:hyperlink>
      <w:r w:rsidRPr="00DE7CA6">
        <w:rPr>
          <w:rFonts w:ascii="Times New Roman" w:hAnsi="Times New Roman" w:cs="Times New Roman"/>
        </w:rPr>
        <w:t>), Alisha A. Shah* (</w:t>
      </w:r>
      <w:hyperlink r:id="rId7" w:history="1">
        <w:r w:rsidRPr="00DE7CA6">
          <w:rPr>
            <w:rStyle w:val="Hyperlink"/>
            <w:rFonts w:ascii="Times New Roman" w:hAnsi="Times New Roman" w:cs="Times New Roman"/>
          </w:rPr>
          <w:t>alisha.shah@mso.umt.edu</w:t>
        </w:r>
      </w:hyperlink>
      <w:r w:rsidRPr="00DE7CA6">
        <w:rPr>
          <w:rFonts w:ascii="Times New Roman" w:hAnsi="Times New Roman" w:cs="Times New Roman"/>
        </w:rPr>
        <w:t xml:space="preserve">), Michael E. Dillon, J. Joseph Giersch, Lusha M. Tronstad, Debra S. Finn, </w:t>
      </w:r>
      <w:r w:rsidR="006735A1">
        <w:rPr>
          <w:rFonts w:ascii="Times New Roman" w:hAnsi="Times New Roman" w:cs="Times New Roman"/>
        </w:rPr>
        <w:t xml:space="preserve">H. Arthur Woods, </w:t>
      </w:r>
      <w:r w:rsidRPr="00DE7CA6">
        <w:rPr>
          <w:rFonts w:ascii="Times New Roman" w:hAnsi="Times New Roman" w:cs="Times New Roman"/>
        </w:rPr>
        <w:t>and Joanna L. Kelley; *Contributed equally</w:t>
      </w:r>
    </w:p>
    <w:p w14:paraId="0D0C4733" w14:textId="77777777" w:rsidR="00276DEF" w:rsidRPr="00DE7CA6" w:rsidRDefault="00276DEF" w:rsidP="00276DEF">
      <w:pPr>
        <w:pStyle w:val="Normal1"/>
        <w:rPr>
          <w:rFonts w:ascii="Times New Roman" w:hAnsi="Times New Roman" w:cs="Times New Roman"/>
        </w:rPr>
      </w:pPr>
    </w:p>
    <w:p w14:paraId="2B143104" w14:textId="77777777" w:rsidR="00276DEF" w:rsidRPr="00DE7CA6" w:rsidRDefault="00276DEF" w:rsidP="00276DEF">
      <w:pPr>
        <w:pStyle w:val="Normal1"/>
        <w:rPr>
          <w:rFonts w:ascii="Times New Roman" w:hAnsi="Times New Roman" w:cs="Times New Roman"/>
          <w:b/>
          <w:u w:val="single"/>
        </w:rPr>
      </w:pPr>
      <w:r w:rsidRPr="00DE7CA6">
        <w:rPr>
          <w:rFonts w:ascii="Times New Roman" w:hAnsi="Times New Roman" w:cs="Times New Roman"/>
          <w:b/>
          <w:u w:val="single"/>
        </w:rPr>
        <w:t>Figures:</w:t>
      </w:r>
    </w:p>
    <w:p w14:paraId="40A936DA" w14:textId="77777777" w:rsidR="00276DEF" w:rsidRPr="00DE7CA6" w:rsidRDefault="00276DEF" w:rsidP="00276DEF">
      <w:pPr>
        <w:pStyle w:val="Normal1"/>
        <w:contextualSpacing/>
        <w:rPr>
          <w:rFonts w:ascii="Times New Roman" w:hAnsi="Times New Roman" w:cs="Times New Roman"/>
          <w:u w:val="single"/>
        </w:rPr>
      </w:pPr>
    </w:p>
    <w:p w14:paraId="36AA1F37" w14:textId="77777777" w:rsidR="00276DEF" w:rsidRPr="00DE7CA6" w:rsidRDefault="00276DEF" w:rsidP="00276DEF">
      <w:pPr>
        <w:pStyle w:val="Normal1"/>
        <w:contextualSpacing/>
        <w:jc w:val="center"/>
        <w:rPr>
          <w:rFonts w:ascii="Times New Roman" w:hAnsi="Times New Roman" w:cs="Times New Roman"/>
        </w:rPr>
      </w:pPr>
      <w:r w:rsidRPr="00DE7CA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B6EFE0" wp14:editId="1E1D43FC">
            <wp:extent cx="3604260" cy="360426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Two Size Classe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582" cy="3609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C488A" w14:textId="77777777" w:rsidR="00276DEF" w:rsidRDefault="00276DEF" w:rsidP="00276DEF">
      <w:pPr>
        <w:pStyle w:val="Normal1"/>
        <w:rPr>
          <w:rFonts w:ascii="Times New Roman" w:hAnsi="Times New Roman" w:cs="Times New Roman"/>
          <w:b/>
        </w:rPr>
      </w:pPr>
    </w:p>
    <w:p w14:paraId="35F79B84" w14:textId="77777777" w:rsidR="00276DEF" w:rsidRDefault="00276DEF" w:rsidP="00276DEF">
      <w:pPr>
        <w:pStyle w:val="Normal1"/>
      </w:pPr>
      <w:r w:rsidRPr="00DE7CA6">
        <w:rPr>
          <w:rFonts w:ascii="Times New Roman" w:hAnsi="Times New Roman" w:cs="Times New Roman"/>
          <w:b/>
        </w:rPr>
        <w:t>Figure S1.</w:t>
      </w:r>
      <w:r w:rsidRPr="00DE7CA6">
        <w:rPr>
          <w:rFonts w:ascii="Times New Roman" w:hAnsi="Times New Roman" w:cs="Times New Roman"/>
        </w:rPr>
        <w:t xml:space="preserve"> Two size classes of </w:t>
      </w:r>
      <w:r w:rsidRPr="00DE7CA6">
        <w:rPr>
          <w:rFonts w:ascii="Times New Roman" w:hAnsi="Times New Roman" w:cs="Times New Roman"/>
          <w:i/>
        </w:rPr>
        <w:t xml:space="preserve">Lednia tumana </w:t>
      </w:r>
      <w:r w:rsidRPr="00DE7CA6">
        <w:rPr>
          <w:rFonts w:ascii="Times New Roman" w:hAnsi="Times New Roman" w:cs="Times New Roman"/>
        </w:rPr>
        <w:t xml:space="preserve">present in a quantitative September sample of the macroinvertebrate community from Lunch Creek, Montana, USA. </w:t>
      </w:r>
      <w:r w:rsidRPr="00DE7CA6">
        <w:rPr>
          <w:rFonts w:ascii="Times New Roman" w:hAnsi="Times New Roman" w:cs="Times New Roman"/>
        </w:rPr>
        <w:br w:type="page"/>
      </w:r>
    </w:p>
    <w:p w14:paraId="7715F86F" w14:textId="77777777" w:rsidR="00276DEF" w:rsidRDefault="00276DEF" w:rsidP="00276DEF">
      <w:pPr>
        <w:spacing w:line="240" w:lineRule="auto"/>
        <w:contextualSpacing w:val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3C5EBB1" wp14:editId="3AEFDAA4">
            <wp:extent cx="5895109" cy="301557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creen Shot 2019-09-22 at 11.40.55 AM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17706" cy="3027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8A03B" w14:textId="77777777" w:rsidR="00276DEF" w:rsidRDefault="00276DEF" w:rsidP="00276DEF">
      <w:pPr>
        <w:spacing w:line="240" w:lineRule="auto"/>
        <w:contextualSpacing w:val="0"/>
        <w:jc w:val="center"/>
        <w:rPr>
          <w:rFonts w:ascii="Times New Roman" w:hAnsi="Times New Roman" w:cs="Times New Roman"/>
          <w:b/>
        </w:rPr>
      </w:pPr>
    </w:p>
    <w:p w14:paraId="1757AC1C" w14:textId="77777777" w:rsidR="00276DEF" w:rsidRDefault="00276DEF" w:rsidP="00276DEF">
      <w:pPr>
        <w:spacing w:line="240" w:lineRule="auto"/>
        <w:contextualSpacing w:val="0"/>
        <w:rPr>
          <w:rFonts w:ascii="Times New Roman" w:hAnsi="Times New Roman" w:cs="Times New Roman"/>
        </w:rPr>
      </w:pPr>
      <w:r w:rsidRPr="00DE7CA6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DE7CA6">
        <w:rPr>
          <w:rFonts w:ascii="Times New Roman" w:hAnsi="Times New Roman" w:cs="Times New Roman"/>
          <w:b/>
        </w:rPr>
        <w:t>.</w:t>
      </w:r>
      <w:r w:rsidRPr="00DE7CA6">
        <w:rPr>
          <w:rFonts w:ascii="Times New Roman" w:hAnsi="Times New Roman" w:cs="Times New Roman"/>
        </w:rPr>
        <w:t xml:space="preserve"> Daily mean temperatures for </w:t>
      </w:r>
      <w:r>
        <w:rPr>
          <w:rFonts w:ascii="Times New Roman" w:hAnsi="Times New Roman" w:cs="Times New Roman"/>
        </w:rPr>
        <w:t xml:space="preserve">the </w:t>
      </w:r>
      <w:r w:rsidRPr="00DE7CA6">
        <w:rPr>
          <w:rFonts w:ascii="Times New Roman" w:hAnsi="Times New Roman" w:cs="Times New Roman"/>
        </w:rPr>
        <w:t>three streams included in this study</w:t>
      </w:r>
      <w:r>
        <w:rPr>
          <w:rFonts w:ascii="Times New Roman" w:hAnsi="Times New Roman" w:cs="Times New Roman"/>
        </w:rPr>
        <w:t xml:space="preserve"> with a complete year of temperature data</w:t>
      </w:r>
      <w:r w:rsidRPr="00DE7CA6">
        <w:rPr>
          <w:rFonts w:ascii="Times New Roman" w:hAnsi="Times New Roman" w:cs="Times New Roman"/>
        </w:rPr>
        <w:t>. Wind Cave and Skillet Glacier data are from 2016-2017. Lunch Creek was measured in 2013-2014.</w:t>
      </w:r>
    </w:p>
    <w:p w14:paraId="19727C40" w14:textId="77777777" w:rsidR="00276DEF" w:rsidRDefault="00276DEF" w:rsidP="00276DEF">
      <w:pPr>
        <w:spacing w:line="240" w:lineRule="auto"/>
        <w:contextualSpacing w:val="0"/>
        <w:rPr>
          <w:rFonts w:ascii="Times New Roman" w:hAnsi="Times New Roman" w:cs="Times New Roman"/>
        </w:rPr>
      </w:pPr>
    </w:p>
    <w:p w14:paraId="58156111" w14:textId="77777777" w:rsidR="00276DEF" w:rsidRDefault="00276DEF" w:rsidP="00276DEF">
      <w:pPr>
        <w:spacing w:line="240" w:lineRule="auto"/>
        <w:contextualSpacing w:val="0"/>
        <w:rPr>
          <w:rFonts w:ascii="Times New Roman" w:hAnsi="Times New Roman" w:cs="Times New Roman"/>
        </w:rPr>
      </w:pPr>
    </w:p>
    <w:p w14:paraId="56990B78" w14:textId="77777777" w:rsidR="00276DEF" w:rsidRPr="006B69AB" w:rsidRDefault="00276DEF" w:rsidP="00276DEF">
      <w:pPr>
        <w:spacing w:line="240" w:lineRule="auto"/>
        <w:contextualSpacing w:val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F4311B8" wp14:editId="0B0B9784">
            <wp:extent cx="3589965" cy="4699591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 Body Length-SCP_v2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92830" cy="4703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9E84A" w14:textId="77777777" w:rsidR="00276DEF" w:rsidRPr="006B69AB" w:rsidRDefault="00276DEF" w:rsidP="00276DEF">
      <w:pPr>
        <w:spacing w:line="240" w:lineRule="auto"/>
        <w:contextualSpacing w:val="0"/>
        <w:rPr>
          <w:rFonts w:ascii="Times New Roman" w:hAnsi="Times New Roman" w:cs="Times New Roman"/>
          <w:b/>
        </w:rPr>
      </w:pPr>
    </w:p>
    <w:p w14:paraId="3C3135BA" w14:textId="75D1F353" w:rsidR="00276DEF" w:rsidRDefault="00276DEF" w:rsidP="00276DEF">
      <w:pPr>
        <w:spacing w:line="240" w:lineRule="auto"/>
        <w:contextualSpacing w:val="0"/>
        <w:rPr>
          <w:rFonts w:ascii="Times New Roman" w:hAnsi="Times New Roman" w:cs="Times New Roman"/>
        </w:rPr>
      </w:pPr>
      <w:r w:rsidRPr="006B69AB">
        <w:rPr>
          <w:rFonts w:ascii="Times New Roman" w:hAnsi="Times New Roman" w:cs="Times New Roman"/>
          <w:b/>
        </w:rPr>
        <w:t>Figure S</w:t>
      </w:r>
      <w:r w:rsidR="00CC5DAB">
        <w:rPr>
          <w:rFonts w:ascii="Times New Roman" w:hAnsi="Times New Roman" w:cs="Times New Roman"/>
          <w:b/>
        </w:rPr>
        <w:t>3</w:t>
      </w:r>
      <w:r w:rsidRPr="006B69AB">
        <w:rPr>
          <w:rFonts w:ascii="Times New Roman" w:hAnsi="Times New Roman" w:cs="Times New Roman"/>
          <w:b/>
        </w:rPr>
        <w:t xml:space="preserve">. </w:t>
      </w:r>
      <w:r w:rsidRPr="006B69AB">
        <w:rPr>
          <w:rFonts w:ascii="Times New Roman" w:hAnsi="Times New Roman" w:cs="Times New Roman"/>
        </w:rPr>
        <w:t xml:space="preserve">(A) Stonefly nymph length versus </w:t>
      </w:r>
      <w:r w:rsidR="00157137">
        <w:rPr>
          <w:rFonts w:ascii="Times New Roman" w:hAnsi="Times New Roman" w:cs="Times New Roman"/>
        </w:rPr>
        <w:t>super cooling point (</w:t>
      </w:r>
      <w:r w:rsidRPr="006B69AB">
        <w:rPr>
          <w:rFonts w:ascii="Times New Roman" w:hAnsi="Times New Roman" w:cs="Times New Roman"/>
        </w:rPr>
        <w:t>SCP</w:t>
      </w:r>
      <w:r w:rsidR="00157137">
        <w:rPr>
          <w:rFonts w:ascii="Times New Roman" w:hAnsi="Times New Roman" w:cs="Times New Roman"/>
        </w:rPr>
        <w:t>)</w:t>
      </w:r>
      <w:r w:rsidRPr="006B69A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onger n</w:t>
      </w:r>
      <w:r w:rsidRPr="006B69AB">
        <w:rPr>
          <w:rFonts w:ascii="Times New Roman" w:hAnsi="Times New Roman" w:cs="Times New Roman"/>
        </w:rPr>
        <w:t xml:space="preserve">ymphs had </w:t>
      </w:r>
      <w:r>
        <w:rPr>
          <w:rFonts w:ascii="Times New Roman" w:hAnsi="Times New Roman" w:cs="Times New Roman"/>
        </w:rPr>
        <w:t>higher</w:t>
      </w:r>
      <w:r w:rsidRPr="006B69AB">
        <w:rPr>
          <w:rFonts w:ascii="Times New Roman" w:hAnsi="Times New Roman" w:cs="Times New Roman"/>
        </w:rPr>
        <w:t xml:space="preserve"> SCPs (</w:t>
      </w:r>
      <w:r w:rsidRPr="006B69A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, ANOVA</w:t>
      </w:r>
      <w:r w:rsidRPr="006B69AB">
        <w:rPr>
          <w:rFonts w:ascii="Times New Roman" w:hAnsi="Times New Roman" w:cs="Times New Roman"/>
          <w:i/>
        </w:rPr>
        <w:t xml:space="preserve"> </w:t>
      </w:r>
      <w:r w:rsidRPr="006B69AB">
        <w:rPr>
          <w:rFonts w:ascii="Times New Roman" w:hAnsi="Times New Roman" w:cs="Times New Roman"/>
        </w:rPr>
        <w:t>= 0.009). (B) Boxplots of body length by species included in the study.</w:t>
      </w:r>
      <w:r>
        <w:rPr>
          <w:rFonts w:ascii="Times New Roman" w:hAnsi="Times New Roman" w:cs="Times New Roman"/>
          <w:u w:val="single"/>
        </w:rPr>
        <w:t xml:space="preserve"> </w:t>
      </w:r>
    </w:p>
    <w:p w14:paraId="46E6E80D" w14:textId="77777777" w:rsidR="00276DEF" w:rsidRDefault="00276DEF" w:rsidP="00276DEF">
      <w:pPr>
        <w:spacing w:line="240" w:lineRule="auto"/>
        <w:contextualSpacing w:val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14:paraId="23611F81" w14:textId="77777777" w:rsidR="00276DEF" w:rsidRPr="00DE7CA6" w:rsidRDefault="00276DEF" w:rsidP="00276DEF">
      <w:pPr>
        <w:spacing w:line="240" w:lineRule="auto"/>
        <w:contextualSpacing w:val="0"/>
        <w:rPr>
          <w:rFonts w:ascii="Times New Roman" w:hAnsi="Times New Roman" w:cs="Times New Roman"/>
          <w:b/>
          <w:u w:val="single"/>
        </w:rPr>
      </w:pPr>
      <w:r w:rsidRPr="00DE7CA6">
        <w:rPr>
          <w:rFonts w:ascii="Times New Roman" w:hAnsi="Times New Roman" w:cs="Times New Roman"/>
          <w:b/>
          <w:u w:val="single"/>
        </w:rPr>
        <w:lastRenderedPageBreak/>
        <w:t>Tables:</w:t>
      </w:r>
    </w:p>
    <w:p w14:paraId="6002571A" w14:textId="77777777" w:rsidR="00276DEF" w:rsidRDefault="00276DEF" w:rsidP="00276DEF">
      <w:pPr>
        <w:spacing w:line="240" w:lineRule="auto"/>
        <w:contextualSpacing w:val="0"/>
        <w:rPr>
          <w:rFonts w:ascii="Times New Roman" w:hAnsi="Times New Roman" w:cs="Times New Roman"/>
          <w:b/>
        </w:rPr>
      </w:pPr>
    </w:p>
    <w:p w14:paraId="54D465F9" w14:textId="7A0C01C9" w:rsidR="00276DEF" w:rsidRDefault="00276DEF" w:rsidP="00276DEF">
      <w:pPr>
        <w:spacing w:line="240" w:lineRule="auto"/>
        <w:contextualSpacing w:val="0"/>
        <w:rPr>
          <w:rFonts w:ascii="Times New Roman" w:hAnsi="Times New Roman" w:cs="Times New Roman"/>
        </w:rPr>
      </w:pPr>
      <w:r w:rsidRPr="00DE7CA6">
        <w:rPr>
          <w:rFonts w:ascii="Times New Roman" w:hAnsi="Times New Roman" w:cs="Times New Roman"/>
          <w:b/>
        </w:rPr>
        <w:t xml:space="preserve">Table S1. </w:t>
      </w:r>
      <w:r w:rsidRPr="00DE7CA6">
        <w:rPr>
          <w:rFonts w:ascii="Times New Roman" w:hAnsi="Times New Roman" w:cs="Times New Roman"/>
        </w:rPr>
        <w:t xml:space="preserve">Populations and species included in this study. </w:t>
      </w:r>
      <w:r>
        <w:rPr>
          <w:rFonts w:ascii="Times New Roman" w:hAnsi="Times New Roman" w:cs="Times New Roman"/>
        </w:rPr>
        <w:t>Holding period</w:t>
      </w:r>
      <w:r w:rsidRPr="00DE7CA6">
        <w:rPr>
          <w:rFonts w:ascii="Times New Roman" w:hAnsi="Times New Roman" w:cs="Times New Roman"/>
        </w:rPr>
        <w:t xml:space="preserve"> = time (hours) that specimens were held at 3°C with no access to food before testing. </w:t>
      </w:r>
      <w:r w:rsidRPr="00DE7CA6">
        <w:rPr>
          <w:rFonts w:ascii="Times New Roman" w:hAnsi="Times New Roman" w:cs="Times New Roman"/>
          <w:i/>
        </w:rPr>
        <w:t>N</w:t>
      </w:r>
      <w:r w:rsidRPr="00DE7CA6">
        <w:rPr>
          <w:rFonts w:ascii="Times New Roman" w:hAnsi="Times New Roman" w:cs="Times New Roman"/>
        </w:rPr>
        <w:t xml:space="preserve"> = sample size for each population. Ice-free</w:t>
      </w:r>
      <w:r w:rsidR="00157137">
        <w:rPr>
          <w:rFonts w:ascii="Times New Roman" w:hAnsi="Times New Roman" w:cs="Times New Roman"/>
        </w:rPr>
        <w:t xml:space="preserve"> =</w:t>
      </w:r>
      <w:r w:rsidRPr="00DE7CA6">
        <w:rPr>
          <w:rFonts w:ascii="Times New Roman" w:hAnsi="Times New Roman" w:cs="Times New Roman"/>
        </w:rPr>
        <w:t xml:space="preserve"> the approximate day in summer 2018 when the site became free of seasonal snow as measured with European Space Agency Sentinel-2 data (Copernicus Sentinel 2, 2018). </w:t>
      </w:r>
      <w:r w:rsidR="00145C3A">
        <w:rPr>
          <w:rFonts w:ascii="Times New Roman" w:hAnsi="Times New Roman" w:cs="Times New Roman"/>
        </w:rPr>
        <w:t>Elevations are in meters (m) and lengths are in millimeters (mm).</w:t>
      </w:r>
    </w:p>
    <w:p w14:paraId="7358E004" w14:textId="77777777" w:rsidR="00276DEF" w:rsidRPr="00DE7CA6" w:rsidRDefault="00276DEF" w:rsidP="00276DEF">
      <w:pPr>
        <w:spacing w:line="240" w:lineRule="auto"/>
        <w:contextualSpacing w:val="0"/>
        <w:rPr>
          <w:rFonts w:ascii="Times New Roman" w:hAnsi="Times New Roman" w:cs="Times New Roman"/>
        </w:rPr>
      </w:pPr>
    </w:p>
    <w:tbl>
      <w:tblPr>
        <w:tblStyle w:val="TableGrid"/>
        <w:tblW w:w="9107" w:type="dxa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1952"/>
        <w:gridCol w:w="1813"/>
        <w:gridCol w:w="1087"/>
        <w:gridCol w:w="1087"/>
        <w:gridCol w:w="1012"/>
        <w:gridCol w:w="1680"/>
        <w:gridCol w:w="476"/>
      </w:tblGrid>
      <w:tr w:rsidR="003E55DC" w:rsidRPr="004F45B2" w14:paraId="5D521CA3" w14:textId="77777777" w:rsidTr="003E55DC">
        <w:trPr>
          <w:jc w:val="center"/>
        </w:trPr>
        <w:tc>
          <w:tcPr>
            <w:tcW w:w="19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6DC23" w14:textId="77777777" w:rsidR="003E55DC" w:rsidRPr="00DE7CA6" w:rsidRDefault="003E55DC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8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B80BB" w14:textId="77777777" w:rsidR="003E55DC" w:rsidRPr="00DE7CA6" w:rsidRDefault="003E55DC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Lat., Long.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14:paraId="2B0B6CDA" w14:textId="5F23EDCF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087" w:type="dxa"/>
            <w:tcBorders>
              <w:left w:val="nil"/>
              <w:right w:val="nil"/>
            </w:tcBorders>
            <w:vAlign w:val="center"/>
          </w:tcPr>
          <w:p w14:paraId="4B7655E2" w14:textId="6C4EEDF3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Ice-free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5C991AD" w14:textId="77777777" w:rsidR="003E55DC" w:rsidRPr="004F45B2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680" w:type="dxa"/>
            <w:tcBorders>
              <w:left w:val="nil"/>
              <w:right w:val="nil"/>
            </w:tcBorders>
            <w:vAlign w:val="center"/>
          </w:tcPr>
          <w:p w14:paraId="70E653C4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ding</w:t>
            </w:r>
            <w:r w:rsidRPr="00DE7CA6">
              <w:rPr>
                <w:rFonts w:ascii="Times New Roman" w:hAnsi="Times New Roman" w:cs="Times New Roman"/>
              </w:rPr>
              <w:t xml:space="preserve"> period</w:t>
            </w:r>
          </w:p>
        </w:tc>
        <w:tc>
          <w:tcPr>
            <w:tcW w:w="4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86FB4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DE7CA6">
              <w:rPr>
                <w:rFonts w:ascii="Times New Roman" w:hAnsi="Times New Roman" w:cs="Times New Roman"/>
                <w:i/>
              </w:rPr>
              <w:t>N</w:t>
            </w:r>
          </w:p>
        </w:tc>
      </w:tr>
      <w:tr w:rsidR="003E55DC" w:rsidRPr="004F45B2" w14:paraId="21996B81" w14:textId="77777777" w:rsidTr="003E55DC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87A9" w14:textId="77777777" w:rsidR="003E55DC" w:rsidRPr="00DE7CA6" w:rsidRDefault="003E55DC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Lunch Creek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F8CC" w14:textId="77777777" w:rsidR="003E55DC" w:rsidRPr="00DE7CA6" w:rsidRDefault="003E55DC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eastAsia="Times New Roman" w:hAnsi="Times New Roman" w:cs="Times New Roman"/>
                <w:color w:val="000000"/>
              </w:rPr>
              <w:t>48.705, -113.7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AA78C58" w14:textId="7F211BEA" w:rsidR="003E55DC" w:rsidRPr="00DE7CA6" w:rsidRDefault="00145C3A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92A2" w14:textId="705BBE7C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2 Jul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39AD" w14:textId="77777777" w:rsidR="003E55DC" w:rsidRPr="004F45B2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02A6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802E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58D9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25</w:t>
            </w:r>
          </w:p>
        </w:tc>
      </w:tr>
      <w:tr w:rsidR="003E55DC" w:rsidRPr="004F45B2" w14:paraId="5B48F264" w14:textId="77777777" w:rsidTr="003E55DC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F235" w14:textId="77777777" w:rsidR="003E55DC" w:rsidRPr="00DE7CA6" w:rsidRDefault="003E55DC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Wind Cav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6554" w14:textId="77777777" w:rsidR="003E55DC" w:rsidRPr="00DE7CA6" w:rsidRDefault="003E55DC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eastAsia="Times New Roman" w:hAnsi="Times New Roman" w:cs="Times New Roman"/>
                <w:color w:val="000000"/>
              </w:rPr>
              <w:t>43.667, -110.9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D0F61E2" w14:textId="28CB4352" w:rsidR="003E55DC" w:rsidRPr="00DE7CA6" w:rsidRDefault="00145C3A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25B3" w14:textId="58BFB1A8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2 Jun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2A3B" w14:textId="77777777" w:rsidR="003E55DC" w:rsidRPr="004F45B2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02A6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E9FB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2623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20</w:t>
            </w:r>
          </w:p>
        </w:tc>
      </w:tr>
      <w:tr w:rsidR="003E55DC" w:rsidRPr="004F45B2" w14:paraId="3C1F67C9" w14:textId="77777777" w:rsidTr="003E55DC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D2D4" w14:textId="77777777" w:rsidR="003E55DC" w:rsidRPr="00DE7CA6" w:rsidRDefault="003E55DC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Mount Saint Joh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2C69" w14:textId="77777777" w:rsidR="003E55DC" w:rsidRPr="00DE7CA6" w:rsidRDefault="003E55DC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43.792, -110.7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3996385" w14:textId="28E9CD65" w:rsidR="003E55DC" w:rsidRPr="00DE7CA6" w:rsidRDefault="00145C3A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96ED" w14:textId="622AEB7F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5 Jul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F9AF" w14:textId="77777777" w:rsidR="003E55DC" w:rsidRPr="004F45B2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02A6">
              <w:rPr>
                <w:rFonts w:ascii="Times New Roman" w:hAnsi="Times New Roman" w:cs="Times New Roman"/>
              </w:rPr>
              <w:t>5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0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8485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A2E8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9</w:t>
            </w:r>
          </w:p>
        </w:tc>
      </w:tr>
      <w:tr w:rsidR="003E55DC" w:rsidRPr="004F45B2" w14:paraId="0FDDA7DE" w14:textId="77777777" w:rsidTr="003E55DC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6B21" w14:textId="77777777" w:rsidR="003E55DC" w:rsidRPr="00DE7CA6" w:rsidRDefault="003E55DC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Cloudveil Dom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38001" w14:textId="77777777" w:rsidR="003E55DC" w:rsidRPr="00DE7CA6" w:rsidRDefault="003E55DC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43.725, -110.7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F73D2C2" w14:textId="07F51C56" w:rsidR="003E55DC" w:rsidRPr="00DE7CA6" w:rsidRDefault="00145C3A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7291" w14:textId="4E8BACDF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 Au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F419" w14:textId="77777777" w:rsidR="003E55DC" w:rsidRPr="004F45B2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02A6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5199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57CA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8</w:t>
            </w:r>
          </w:p>
        </w:tc>
      </w:tr>
      <w:tr w:rsidR="003E55DC" w:rsidRPr="004F45B2" w14:paraId="4A21FCD4" w14:textId="77777777" w:rsidTr="003E55DC">
        <w:trPr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AE10" w14:textId="77777777" w:rsidR="003E55DC" w:rsidRPr="00DE7CA6" w:rsidRDefault="003E55DC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Skillet Glaci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A509" w14:textId="77777777" w:rsidR="003E55DC" w:rsidRPr="00DE7CA6" w:rsidRDefault="003E55DC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43.839, -110.7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57AC5E8" w14:textId="75D7E7B4" w:rsidR="003E55DC" w:rsidRPr="00DE7CA6" w:rsidRDefault="00145C3A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28D5" w14:textId="79693DF5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20 Jul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3B2A" w14:textId="77777777" w:rsidR="003E55DC" w:rsidRPr="004F45B2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02A6">
              <w:rPr>
                <w:rFonts w:ascii="Times New Roman" w:hAnsi="Times New Roman" w:cs="Times New Roman"/>
              </w:rPr>
              <w:t>4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0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6E2F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D631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2</w:t>
            </w:r>
          </w:p>
        </w:tc>
      </w:tr>
      <w:tr w:rsidR="003E55DC" w:rsidRPr="004F45B2" w14:paraId="1EE94F48" w14:textId="77777777" w:rsidTr="003E55DC">
        <w:trPr>
          <w:jc w:val="center"/>
        </w:trPr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ED217E" w14:textId="77777777" w:rsidR="003E55DC" w:rsidRPr="00DE7CA6" w:rsidRDefault="003E55DC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Tetonica Pond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B22D7D" w14:textId="77777777" w:rsidR="003E55DC" w:rsidRPr="00DE7CA6" w:rsidRDefault="003E55DC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43.788, -110.79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48D587DD" w14:textId="715E2F9E" w:rsidR="003E55DC" w:rsidRPr="00DE7CA6" w:rsidRDefault="00145C3A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vAlign w:val="center"/>
          </w:tcPr>
          <w:p w14:paraId="02880089" w14:textId="62073051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5 July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vAlign w:val="center"/>
          </w:tcPr>
          <w:p w14:paraId="36893F5E" w14:textId="77777777" w:rsidR="003E55DC" w:rsidRPr="004F45B2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102A6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E102A6">
              <w:rPr>
                <w:rFonts w:ascii="Times New Roman" w:eastAsia="MS Gothic" w:hAnsi="Times New Roman" w:cs="Times New Roman"/>
                <w:color w:val="000000"/>
              </w:rPr>
              <w:t>0.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14:paraId="4A50CA73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36B55" w14:textId="77777777" w:rsidR="003E55DC" w:rsidRPr="00DE7CA6" w:rsidRDefault="003E55DC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7</w:t>
            </w:r>
          </w:p>
        </w:tc>
      </w:tr>
    </w:tbl>
    <w:p w14:paraId="779347DB" w14:textId="77777777" w:rsidR="00276DEF" w:rsidRPr="00DE7CA6" w:rsidRDefault="00276DEF" w:rsidP="00276DEF">
      <w:pPr>
        <w:pStyle w:val="Normal1"/>
        <w:widowControl w:val="0"/>
        <w:contextualSpacing/>
        <w:rPr>
          <w:rFonts w:ascii="Times New Roman" w:hAnsi="Times New Roman" w:cs="Times New Roman"/>
          <w:b/>
        </w:rPr>
      </w:pPr>
    </w:p>
    <w:p w14:paraId="6838A06E" w14:textId="77777777" w:rsidR="00276DEF" w:rsidRPr="00DE7CA6" w:rsidRDefault="00276DEF" w:rsidP="00276DEF">
      <w:pPr>
        <w:pStyle w:val="Normal1"/>
        <w:widowControl w:val="0"/>
        <w:rPr>
          <w:rFonts w:ascii="Times New Roman" w:hAnsi="Times New Roman" w:cs="Times New Roman"/>
          <w:b/>
        </w:rPr>
      </w:pPr>
    </w:p>
    <w:p w14:paraId="5F6F902C" w14:textId="39AD6239" w:rsidR="00276DEF" w:rsidRDefault="00276DEF" w:rsidP="00276DEF">
      <w:pPr>
        <w:spacing w:line="240" w:lineRule="auto"/>
        <w:contextualSpacing w:val="0"/>
        <w:rPr>
          <w:rFonts w:ascii="Times New Roman" w:hAnsi="Times New Roman" w:cs="Times New Roman"/>
        </w:rPr>
      </w:pPr>
      <w:r w:rsidRPr="00DE7CA6">
        <w:rPr>
          <w:rFonts w:ascii="Times New Roman" w:hAnsi="Times New Roman" w:cs="Times New Roman"/>
          <w:b/>
        </w:rPr>
        <w:t xml:space="preserve">Table S2. </w:t>
      </w:r>
      <w:r w:rsidRPr="00DE7CA6">
        <w:rPr>
          <w:rFonts w:ascii="Times New Roman" w:hAnsi="Times New Roman" w:cs="Times New Roman"/>
        </w:rPr>
        <w:t xml:space="preserve">Tukey-adjusted differences in </w:t>
      </w:r>
      <w:r w:rsidR="00F3713B">
        <w:rPr>
          <w:rFonts w:ascii="Times New Roman" w:hAnsi="Times New Roman" w:cs="Times New Roman"/>
        </w:rPr>
        <w:t>supercooling point</w:t>
      </w:r>
      <w:r w:rsidR="00F3713B" w:rsidRPr="00DE7CA6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DE7CA6">
        <w:rPr>
          <w:rFonts w:ascii="Times New Roman" w:hAnsi="Times New Roman" w:cs="Times New Roman"/>
        </w:rPr>
        <w:t>for pairs of populations. Only significant differences (</w:t>
      </w:r>
      <w:r w:rsidRPr="00DE7CA6">
        <w:rPr>
          <w:rFonts w:ascii="Times New Roman" w:hAnsi="Times New Roman" w:cs="Times New Roman"/>
          <w:i/>
        </w:rPr>
        <w:t xml:space="preserve">P </w:t>
      </w:r>
      <w:r w:rsidRPr="00DE7CA6">
        <w:rPr>
          <w:rFonts w:ascii="Times New Roman" w:hAnsi="Times New Roman" w:cs="Times New Roman"/>
        </w:rPr>
        <w:t>&lt; 0.05) are shown.</w:t>
      </w:r>
      <w:r>
        <w:rPr>
          <w:rFonts w:ascii="Times New Roman" w:hAnsi="Times New Roman" w:cs="Times New Roman"/>
        </w:rPr>
        <w:t xml:space="preserve"> See Table 1 for full population names.</w:t>
      </w:r>
    </w:p>
    <w:p w14:paraId="55FADD9F" w14:textId="77777777" w:rsidR="00276DEF" w:rsidRPr="00DE7CA6" w:rsidRDefault="00276DEF" w:rsidP="00276DEF">
      <w:pPr>
        <w:spacing w:line="240" w:lineRule="auto"/>
        <w:contextualSpacing w:val="0"/>
        <w:rPr>
          <w:rFonts w:ascii="Times New Roman" w:hAnsi="Times New Roman" w:cs="Times New Roman"/>
          <w:b/>
        </w:rPr>
      </w:pPr>
    </w:p>
    <w:tbl>
      <w:tblPr>
        <w:tblStyle w:val="TableGrid"/>
        <w:tblW w:w="6036" w:type="dxa"/>
        <w:jc w:val="center"/>
        <w:tblCellMar>
          <w:left w:w="123" w:type="dxa"/>
        </w:tblCellMar>
        <w:tblLook w:val="04A0" w:firstRow="1" w:lastRow="0" w:firstColumn="1" w:lastColumn="0" w:noHBand="0" w:noVBand="1"/>
      </w:tblPr>
      <w:tblGrid>
        <w:gridCol w:w="1659"/>
        <w:gridCol w:w="1234"/>
        <w:gridCol w:w="903"/>
        <w:gridCol w:w="956"/>
        <w:gridCol w:w="1284"/>
      </w:tblGrid>
      <w:tr w:rsidR="00276DEF" w:rsidRPr="004F45B2" w14:paraId="047CDF29" w14:textId="77777777" w:rsidTr="00E140F6">
        <w:trPr>
          <w:jc w:val="center"/>
        </w:trPr>
        <w:tc>
          <w:tcPr>
            <w:tcW w:w="16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4FD59" w14:textId="77777777" w:rsidR="00276DEF" w:rsidRPr="00DE7CA6" w:rsidRDefault="00276DEF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Population pair</w:t>
            </w:r>
          </w:p>
        </w:tc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14:paraId="0447F7FB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Difference</w:t>
            </w:r>
          </w:p>
        </w:tc>
        <w:tc>
          <w:tcPr>
            <w:tcW w:w="9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117F2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08EDC" w14:textId="77777777" w:rsidR="00276DEF" w:rsidRPr="00DE7CA6" w:rsidRDefault="00276DEF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59754FA2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  <w:i/>
              </w:rPr>
              <w:t>P</w:t>
            </w:r>
            <w:r w:rsidRPr="00DE7CA6">
              <w:rPr>
                <w:rFonts w:ascii="Times New Roman" w:hAnsi="Times New Roman" w:cs="Times New Roman"/>
              </w:rPr>
              <w:t>-adjusted</w:t>
            </w:r>
          </w:p>
        </w:tc>
      </w:tr>
      <w:tr w:rsidR="00276DEF" w:rsidRPr="004F45B2" w14:paraId="1E5F5C2A" w14:textId="77777777" w:rsidTr="00E140F6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9CB30" w14:textId="77777777" w:rsidR="00276DEF" w:rsidRPr="00DE7CA6" w:rsidRDefault="00276DEF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MSJ-T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244B91E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E9515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10A8" w14:textId="77777777" w:rsidR="00276DEF" w:rsidRPr="00DE7CA6" w:rsidRDefault="00276DEF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8CDE88E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009</w:t>
            </w:r>
          </w:p>
        </w:tc>
      </w:tr>
      <w:tr w:rsidR="00276DEF" w:rsidRPr="004F45B2" w14:paraId="3115088D" w14:textId="77777777" w:rsidTr="00E140F6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F8329" w14:textId="77777777" w:rsidR="00276DEF" w:rsidRPr="00DE7CA6" w:rsidRDefault="00276DEF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SG-T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A3795CF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AFED7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535F" w14:textId="77777777" w:rsidR="00276DEF" w:rsidRPr="00DE7CA6" w:rsidRDefault="00276DEF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37E5879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001</w:t>
            </w:r>
          </w:p>
        </w:tc>
      </w:tr>
      <w:tr w:rsidR="00276DEF" w:rsidRPr="004F45B2" w14:paraId="636481F3" w14:textId="77777777" w:rsidTr="00E140F6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5E6F6" w14:textId="77777777" w:rsidR="00276DEF" w:rsidRPr="00DE7CA6" w:rsidRDefault="00276DEF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MSJ-W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AAA27C3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26C0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7575" w14:textId="77777777" w:rsidR="00276DEF" w:rsidRPr="00DE7CA6" w:rsidRDefault="00276DEF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819DDF4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022</w:t>
            </w:r>
          </w:p>
        </w:tc>
      </w:tr>
      <w:tr w:rsidR="00276DEF" w:rsidRPr="004F45B2" w14:paraId="28CF592A" w14:textId="77777777" w:rsidTr="00E140F6">
        <w:trPr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A3CD8" w14:textId="77777777" w:rsidR="00276DEF" w:rsidRPr="00DE7CA6" w:rsidRDefault="00276DEF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SG-W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C5CDDB8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2BEFA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53C35" w14:textId="77777777" w:rsidR="00276DEF" w:rsidRPr="00DE7CA6" w:rsidRDefault="00276DEF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DF3B0B9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003</w:t>
            </w:r>
          </w:p>
        </w:tc>
      </w:tr>
      <w:tr w:rsidR="00276DEF" w:rsidRPr="004F45B2" w14:paraId="257CFE27" w14:textId="77777777" w:rsidTr="00E140F6">
        <w:trPr>
          <w:jc w:val="center"/>
        </w:trPr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9C5D53" w14:textId="77777777" w:rsidR="00276DEF" w:rsidRPr="00DE7CA6" w:rsidRDefault="00276DEF" w:rsidP="00E140F6">
            <w:pPr>
              <w:spacing w:line="240" w:lineRule="auto"/>
              <w:ind w:right="-156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SG-CD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14:paraId="4AB5146A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DD097E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C1D839" w14:textId="77777777" w:rsidR="00276DEF" w:rsidRPr="00DE7CA6" w:rsidRDefault="00276DEF" w:rsidP="00E140F6">
            <w:pPr>
              <w:spacing w:line="240" w:lineRule="auto"/>
              <w:ind w:right="-2678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1090FE6B" w14:textId="77777777" w:rsidR="00276DEF" w:rsidRPr="00DE7CA6" w:rsidRDefault="00276DEF" w:rsidP="00E140F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E7CA6">
              <w:rPr>
                <w:rFonts w:ascii="Times New Roman" w:hAnsi="Times New Roman" w:cs="Times New Roman"/>
              </w:rPr>
              <w:t>0.024</w:t>
            </w:r>
          </w:p>
        </w:tc>
      </w:tr>
    </w:tbl>
    <w:p w14:paraId="472EE93F" w14:textId="77777777" w:rsidR="00276DEF" w:rsidRPr="00DE7CA6" w:rsidRDefault="00276DEF" w:rsidP="00276DEF">
      <w:pPr>
        <w:pStyle w:val="NormalWeb"/>
        <w:spacing w:before="0" w:beforeAutospacing="0" w:after="0" w:afterAutospacing="0"/>
        <w:rPr>
          <w:color w:val="222222"/>
          <w:sz w:val="22"/>
          <w:szCs w:val="22"/>
          <w:shd w:val="clear" w:color="auto" w:fill="FFFFFF"/>
        </w:rPr>
      </w:pPr>
    </w:p>
    <w:p w14:paraId="30E826A2" w14:textId="77777777" w:rsidR="00360572" w:rsidRDefault="002E1DC1"/>
    <w:sectPr w:rsidR="00360572" w:rsidSect="00276DEF">
      <w:headerReference w:type="default" r:id="rId11"/>
      <w:footerReference w:type="default" r:id="rId12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2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CD982" w16cex:dateUtc="2020-06-11T23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E640F" w14:textId="77777777" w:rsidR="002E1DC1" w:rsidRDefault="002E1DC1" w:rsidP="00276DEF">
      <w:pPr>
        <w:spacing w:line="240" w:lineRule="auto"/>
      </w:pPr>
      <w:r>
        <w:separator/>
      </w:r>
    </w:p>
  </w:endnote>
  <w:endnote w:type="continuationSeparator" w:id="0">
    <w:p w14:paraId="00206268" w14:textId="77777777" w:rsidR="002E1DC1" w:rsidRDefault="002E1DC1" w:rsidP="00276D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ECA269" w14:textId="77777777" w:rsidR="00E066C1" w:rsidRPr="00276DEF" w:rsidRDefault="00200293">
    <w:pPr>
      <w:pStyle w:val="Normal1"/>
      <w:contextualSpacing/>
      <w:jc w:val="center"/>
      <w:rPr>
        <w:rStyle w:val="LineNumbering"/>
      </w:rPr>
    </w:pPr>
    <w:r w:rsidRPr="00276DEF">
      <w:rPr>
        <w:rStyle w:val="LineNumbering"/>
      </w:rPr>
      <w:fldChar w:fldCharType="begin"/>
    </w:r>
    <w:r w:rsidRPr="00276DEF">
      <w:rPr>
        <w:rStyle w:val="LineNumbering"/>
      </w:rPr>
      <w:instrText>PAGE</w:instrText>
    </w:r>
    <w:r w:rsidRPr="00276DEF">
      <w:rPr>
        <w:rStyle w:val="LineNumbering"/>
      </w:rPr>
      <w:fldChar w:fldCharType="separate"/>
    </w:r>
    <w:r w:rsidRPr="00276DEF">
      <w:rPr>
        <w:rStyle w:val="LineNumbering"/>
      </w:rPr>
      <w:t>1</w:t>
    </w:r>
    <w:r w:rsidRPr="00276DEF">
      <w:rPr>
        <w:rStyle w:val="LineNumbering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1402B" w14:textId="77777777" w:rsidR="002E1DC1" w:rsidRDefault="002E1DC1" w:rsidP="00276DEF">
      <w:pPr>
        <w:spacing w:line="240" w:lineRule="auto"/>
      </w:pPr>
      <w:r>
        <w:separator/>
      </w:r>
    </w:p>
  </w:footnote>
  <w:footnote w:type="continuationSeparator" w:id="0">
    <w:p w14:paraId="168C547E" w14:textId="77777777" w:rsidR="002E1DC1" w:rsidRDefault="002E1DC1" w:rsidP="00276D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0DA92" w14:textId="77777777" w:rsidR="00E066C1" w:rsidRDefault="002E1DC1">
    <w:pPr>
      <w:pStyle w:val="Normal1"/>
      <w:contextualSpacing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EF"/>
    <w:rsid w:val="00024493"/>
    <w:rsid w:val="001268B4"/>
    <w:rsid w:val="00135D3E"/>
    <w:rsid w:val="00145C3A"/>
    <w:rsid w:val="00157137"/>
    <w:rsid w:val="00164C0F"/>
    <w:rsid w:val="001C0D6E"/>
    <w:rsid w:val="001E41C6"/>
    <w:rsid w:val="00200293"/>
    <w:rsid w:val="00232ECD"/>
    <w:rsid w:val="00276DEF"/>
    <w:rsid w:val="002C05DA"/>
    <w:rsid w:val="002E1DC1"/>
    <w:rsid w:val="003114DF"/>
    <w:rsid w:val="00343995"/>
    <w:rsid w:val="003B45F0"/>
    <w:rsid w:val="003E55DC"/>
    <w:rsid w:val="00412413"/>
    <w:rsid w:val="00413E1C"/>
    <w:rsid w:val="00421526"/>
    <w:rsid w:val="00431844"/>
    <w:rsid w:val="00440D29"/>
    <w:rsid w:val="00456D1E"/>
    <w:rsid w:val="004979A5"/>
    <w:rsid w:val="004C052E"/>
    <w:rsid w:val="00555ED9"/>
    <w:rsid w:val="00563C89"/>
    <w:rsid w:val="005F5310"/>
    <w:rsid w:val="00601C06"/>
    <w:rsid w:val="00637630"/>
    <w:rsid w:val="00644560"/>
    <w:rsid w:val="0064718C"/>
    <w:rsid w:val="006735A1"/>
    <w:rsid w:val="006C4DCB"/>
    <w:rsid w:val="00782B0A"/>
    <w:rsid w:val="00796CA8"/>
    <w:rsid w:val="008359D0"/>
    <w:rsid w:val="008D404B"/>
    <w:rsid w:val="00935638"/>
    <w:rsid w:val="009C4E1A"/>
    <w:rsid w:val="009C76E9"/>
    <w:rsid w:val="00A42550"/>
    <w:rsid w:val="00A54F21"/>
    <w:rsid w:val="00BC64FC"/>
    <w:rsid w:val="00CC5DAB"/>
    <w:rsid w:val="00E4107E"/>
    <w:rsid w:val="00EE3F04"/>
    <w:rsid w:val="00EF266E"/>
    <w:rsid w:val="00F3713B"/>
    <w:rsid w:val="00F40A9E"/>
    <w:rsid w:val="00FC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34D75"/>
  <w15:chartTrackingRefBased/>
  <w15:docId w15:val="{686B2820-47FA-6A47-9C06-525695F5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6DEF"/>
    <w:pPr>
      <w:spacing w:line="276" w:lineRule="auto"/>
      <w:contextualSpacing/>
    </w:pPr>
    <w:rPr>
      <w:rFonts w:ascii="Arial" w:eastAsia="Arial" w:hAnsi="Arial" w:cs="Arial"/>
      <w:color w:val="00000A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276DEF"/>
  </w:style>
  <w:style w:type="character" w:customStyle="1" w:styleId="FooterChar">
    <w:name w:val="Footer Char"/>
    <w:basedOn w:val="DefaultParagraphFont"/>
    <w:link w:val="Footer"/>
    <w:uiPriority w:val="99"/>
    <w:qFormat/>
    <w:rsid w:val="00276DEF"/>
  </w:style>
  <w:style w:type="character" w:customStyle="1" w:styleId="LineNumbering">
    <w:name w:val="Line Numbering"/>
    <w:rsid w:val="00276DEF"/>
    <w:rPr>
      <w:rFonts w:ascii="Times New Roman" w:hAnsi="Times New Roman"/>
    </w:rPr>
  </w:style>
  <w:style w:type="paragraph" w:customStyle="1" w:styleId="Normal1">
    <w:name w:val="Normal1"/>
    <w:qFormat/>
    <w:rsid w:val="00276DEF"/>
    <w:rPr>
      <w:rFonts w:ascii="Arial" w:eastAsia="Arial" w:hAnsi="Arial" w:cs="Arial"/>
      <w:color w:val="00000A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276DEF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276DEF"/>
    <w:rPr>
      <w:rFonts w:ascii="Arial" w:eastAsia="Arial" w:hAnsi="Arial" w:cs="Arial"/>
      <w:color w:val="00000A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76DEF"/>
    <w:pPr>
      <w:suppressLineNumbers/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276DEF"/>
    <w:rPr>
      <w:rFonts w:ascii="Arial" w:eastAsia="Arial" w:hAnsi="Arial" w:cs="Arial"/>
      <w:color w:val="00000A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276DE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6DE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76DEF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6DEF"/>
  </w:style>
  <w:style w:type="paragraph" w:styleId="BalloonText">
    <w:name w:val="Balloon Text"/>
    <w:basedOn w:val="Normal"/>
    <w:link w:val="BalloonTextChar"/>
    <w:uiPriority w:val="99"/>
    <w:semiHidden/>
    <w:unhideWhenUsed/>
    <w:rsid w:val="001E41C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1C6"/>
    <w:rPr>
      <w:rFonts w:ascii="Times New Roman" w:eastAsia="Arial" w:hAnsi="Times New Roman" w:cs="Times New Roman"/>
      <w:color w:val="00000A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1E41C6"/>
    <w:rPr>
      <w:rFonts w:ascii="Arial" w:eastAsia="Arial" w:hAnsi="Arial" w:cs="Arial"/>
      <w:color w:val="00000A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E4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1C6"/>
    <w:rPr>
      <w:rFonts w:ascii="Arial" w:eastAsia="Arial" w:hAnsi="Arial" w:cs="Arial"/>
      <w:color w:val="00000A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1C6"/>
    <w:rPr>
      <w:rFonts w:ascii="Arial" w:eastAsia="Arial" w:hAnsi="Arial" w:cs="Arial"/>
      <w:b/>
      <w:bCs/>
      <w:color w:val="00000A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lisha.shah@mso.umt.edu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cott.hotaling@wsu.edu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10" Type="http://schemas.openxmlformats.org/officeDocument/2006/relationships/image" Target="media/image3.jp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aling, Scott</dc:creator>
  <cp:keywords/>
  <dc:description/>
  <cp:lastModifiedBy>Hotaling, Scott</cp:lastModifiedBy>
  <cp:revision>2</cp:revision>
  <dcterms:created xsi:type="dcterms:W3CDTF">2020-06-13T16:15:00Z</dcterms:created>
  <dcterms:modified xsi:type="dcterms:W3CDTF">2020-06-13T16:15:00Z</dcterms:modified>
</cp:coreProperties>
</file>